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910" w:rsidRPr="00222EAF" w:rsidRDefault="00953910" w:rsidP="00953910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</w:t>
      </w:r>
      <w:r w:rsidRPr="00222EAF">
        <w:rPr>
          <w:rFonts w:ascii="Times New Roman" w:hAnsi="Times New Roman" w:cs="Times New Roman"/>
          <w:b/>
          <w:sz w:val="24"/>
          <w:szCs w:val="20"/>
        </w:rPr>
        <w:t xml:space="preserve">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222EAF">
        <w:rPr>
          <w:rFonts w:ascii="Times New Roman" w:hAnsi="Times New Roman" w:cs="Times New Roman"/>
          <w:b/>
          <w:sz w:val="24"/>
          <w:szCs w:val="20"/>
        </w:rPr>
        <w:t>6</w:t>
      </w:r>
    </w:p>
    <w:p w:rsidR="00953910" w:rsidRPr="00222EAF" w:rsidRDefault="00953910" w:rsidP="0095391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53910" w:rsidRPr="00222EAF" w:rsidRDefault="00953910" w:rsidP="00953910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1"/>
        <w:tblW w:w="9820" w:type="dxa"/>
        <w:tblBorders>
          <w:top w:val="none" w:sz="0" w:space="0" w:color="auto"/>
          <w:bottom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734"/>
        <w:gridCol w:w="1052"/>
        <w:gridCol w:w="67"/>
        <w:gridCol w:w="1121"/>
        <w:gridCol w:w="300"/>
        <w:gridCol w:w="735"/>
        <w:gridCol w:w="1053"/>
        <w:gridCol w:w="67"/>
        <w:gridCol w:w="1121"/>
        <w:gridCol w:w="300"/>
        <w:gridCol w:w="735"/>
        <w:gridCol w:w="1053"/>
        <w:gridCol w:w="67"/>
        <w:gridCol w:w="1121"/>
        <w:gridCol w:w="294"/>
      </w:tblGrid>
      <w:tr w:rsidR="00953910" w:rsidRPr="00222EAF" w:rsidTr="003F3E39">
        <w:trPr>
          <w:cnfStyle w:val="100000000000"/>
          <w:cantSplit/>
          <w:trHeight w:val="1843"/>
        </w:trPr>
        <w:tc>
          <w:tcPr>
            <w:cnfStyle w:val="001000000000"/>
            <w:tcW w:w="734" w:type="dxa"/>
            <w:tcBorders>
              <w:top w:val="single" w:sz="8" w:space="0" w:color="auto"/>
              <w:left w:val="single" w:sz="8" w:space="0" w:color="auto"/>
            </w:tcBorders>
            <w:tcMar>
              <w:left w:w="58" w:type="dxa"/>
            </w:tcMar>
            <w:textDirection w:val="btL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 xml:space="preserve">Chloroplast </w:t>
            </w:r>
          </w:p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119" w:type="dxa"/>
            <w:gridSpan w:val="2"/>
            <w:tcBorders>
              <w:top w:val="single" w:sz="8" w:space="0" w:color="auto"/>
            </w:tcBorders>
            <w:shd w:val="clear" w:color="auto" w:fill="548DD4" w:themeFill="text2" w:themeFillTint="99"/>
            <w:textDirection w:val="btLr"/>
            <w:vAlign w:val="cente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Freshwater treatment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92D050"/>
            <w:textDirection w:val="btLr"/>
            <w:vAlign w:val="cente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Saltwater treatment</w:t>
            </w:r>
          </w:p>
        </w:tc>
        <w:tc>
          <w:tcPr>
            <w:tcW w:w="30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</w:tcBorders>
            <w:tcMar>
              <w:left w:w="58" w:type="dxa"/>
            </w:tcMar>
            <w:textDirection w:val="btL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</w:tcBorders>
            <w:shd w:val="clear" w:color="auto" w:fill="548DD4" w:themeFill="text2" w:themeFillTint="99"/>
            <w:textDirection w:val="btLr"/>
            <w:vAlign w:val="cente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Freshwater treatment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92D050"/>
            <w:textDirection w:val="btLr"/>
            <w:vAlign w:val="cente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Saltwater treatment</w:t>
            </w:r>
          </w:p>
        </w:tc>
        <w:tc>
          <w:tcPr>
            <w:tcW w:w="30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</w:tcBorders>
            <w:tcMar>
              <w:left w:w="58" w:type="dxa"/>
            </w:tcMar>
            <w:textDirection w:val="btL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Mitochondrial genes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</w:tcBorders>
            <w:shd w:val="clear" w:color="auto" w:fill="548DD4" w:themeFill="text2" w:themeFillTint="99"/>
            <w:textDirection w:val="btLr"/>
            <w:vAlign w:val="cente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Freshwater treatment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92D050"/>
            <w:textDirection w:val="btLr"/>
            <w:vAlign w:val="cente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Saltwater treatment</w:t>
            </w:r>
          </w:p>
        </w:tc>
        <w:tc>
          <w:tcPr>
            <w:tcW w:w="294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:rsidR="00953910" w:rsidRPr="00222EAF" w:rsidRDefault="00953910" w:rsidP="003F3E39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ccD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61.35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20.9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J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1.34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58.6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5484.5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6962.5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434.03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122.3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K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510.66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302.5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641.53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372.72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B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5413.88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0359.6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L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25.0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81.2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6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55.39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32.56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E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53696.11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37718.4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M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3.57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3992.70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1398.2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F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814.89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127.4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N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2.9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41.0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9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2214.88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4926.22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H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017.79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864.5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T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2.50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96.3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B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10.88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75.7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I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1206.83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5016.1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Z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35.74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97.7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C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7.3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8.62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ccs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80.00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74.0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bcL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630.11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205.6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Fc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12.71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36.92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cemA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28.39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52.9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1405.23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1683.5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Fn</w:t>
            </w: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.21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4.15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clpP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1634.13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3268.8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3935.68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3022.4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b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95.4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25.43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matK</w:t>
            </w: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3.03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8.3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6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8219.6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6961.9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x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75.3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251.9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955.40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837.7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572.62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449.4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x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857.8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747.2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B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09.1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94.9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807.88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982.9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x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35.74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84.74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C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230.49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979.9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9554.70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2061.2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tR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17.6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55.98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D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51.3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22.5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143.37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793.9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ttB</w:t>
            </w: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3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2.22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50.97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E</w:t>
            </w: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86.77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27.8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77.66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046.6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1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49.93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92.78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F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1162.89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1428.3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A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829.4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652.5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2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47.72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31.35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G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27.1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99.1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63.4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62.5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58.6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94.12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H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449.2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666.3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61.49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56.5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4L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05.4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45.00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I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98.6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49.9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958.98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173.2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444.8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67.74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J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400.73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2028.0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432.32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991.3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5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28.2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32.89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K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092.6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242.1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1675.72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9542.32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40.79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11.85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A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85.5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598.9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4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824.55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395.0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7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288.52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485.6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B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33.3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85.5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313.39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884.0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9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97.2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03.3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D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08.56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46.7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6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095.11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109.3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G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3.9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3.0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775.2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310.3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66.46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72.60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L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9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6482.98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0145.9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0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N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7.50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390.32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7078.5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5051.89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496.87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A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23.28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71.8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8387.00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9787.5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28.30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58.66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B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79.09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44.2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084.3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097.5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C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42.09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34.6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7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6176.54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2080.6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418.65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083.27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I</w:t>
            </w: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02.0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835.46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5269.0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79.2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16.63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J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0.00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71.3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200.84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504.6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7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A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70.1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28.14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60.64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40.20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976.41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866.25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B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229.80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146.0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121.40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157.79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1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C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97.4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71.5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940.00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138.25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996.48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18.63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D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72.68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49.51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3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E</w:t>
            </w: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4.47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31.26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05.98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70.0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F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46.25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65.13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9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H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37.17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82.17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dh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48.15</w:t>
            </w:r>
          </w:p>
        </w:tc>
        <w:tc>
          <w:tcPr>
            <w:tcW w:w="1188" w:type="dxa"/>
            <w:gridSpan w:val="2"/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60.51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E5B8B7" w:themeFill="accent2" w:themeFillTint="66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I</w:t>
            </w:r>
          </w:p>
        </w:tc>
        <w:tc>
          <w:tcPr>
            <w:tcW w:w="1052" w:type="dxa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32.45</w:t>
            </w:r>
          </w:p>
        </w:tc>
        <w:tc>
          <w:tcPr>
            <w:tcW w:w="1188" w:type="dxa"/>
            <w:gridSpan w:val="2"/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91.08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E5B8B7" w:themeFill="accent2" w:themeFillTint="66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dh4</w:t>
            </w:r>
          </w:p>
        </w:tc>
        <w:tc>
          <w:tcPr>
            <w:tcW w:w="1053" w:type="dxa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auto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52" w:type="dxa"/>
            <w:shd w:val="clear" w:color="auto" w:fill="auto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nil"/>
            </w:tcBorders>
            <w:shd w:val="clear" w:color="auto" w:fill="auto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nil"/>
            </w:tcBorders>
            <w:shd w:val="clear" w:color="auto" w:fill="auto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910" w:rsidRPr="00222EAF" w:rsidTr="003F3E39">
        <w:trPr>
          <w:cnfStyle w:val="000000100000"/>
        </w:trPr>
        <w:tc>
          <w:tcPr>
            <w:cnfStyle w:val="001000000000"/>
            <w:tcW w:w="3274" w:type="dxa"/>
            <w:gridSpan w:val="5"/>
            <w:tcBorders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Total reads mapped: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3957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4294</w:t>
            </w:r>
          </w:p>
        </w:tc>
        <w:tc>
          <w:tcPr>
            <w:tcW w:w="294" w:type="dxa"/>
            <w:tcBorders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953910" w:rsidRPr="00222EAF" w:rsidRDefault="00953910" w:rsidP="003F3E39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:rsidR="0077264F" w:rsidRPr="00953910" w:rsidRDefault="0077264F" w:rsidP="00953910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77264F" w:rsidRPr="00953910" w:rsidSect="00772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953910"/>
    <w:rsid w:val="0077264F"/>
    <w:rsid w:val="00806735"/>
    <w:rsid w:val="00953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91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539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12-11-12T14:13:00Z</dcterms:created>
  <dcterms:modified xsi:type="dcterms:W3CDTF">2012-11-12T14:14:00Z</dcterms:modified>
</cp:coreProperties>
</file>